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206F6" w14:textId="77777777" w:rsidR="00DC54E6" w:rsidRPr="00FF1D6B" w:rsidRDefault="00DC54E6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p w14:paraId="577DBE9A" w14:textId="5106655E" w:rsidR="00A95906" w:rsidRPr="00FF1D6B" w:rsidRDefault="0062119A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FF1D6B">
        <w:rPr>
          <w:rFonts w:ascii="Times New Roman" w:hAnsi="Times New Roman" w:cs="Times New Roman"/>
          <w:noProof/>
          <w:color w:val="000000" w:themeColor="text1"/>
          <w:sz w:val="40"/>
          <w:szCs w:val="40"/>
          <w:lang w:val="en-IN" w:eastAsia="en-IN"/>
        </w:rPr>
        <w:drawing>
          <wp:inline distT="0" distB="0" distL="0" distR="0" wp14:anchorId="7D6B9692" wp14:editId="21275C3B">
            <wp:extent cx="1422400" cy="33909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2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67EE20" w14:textId="7705EC3A" w:rsidR="00DC54E6" w:rsidRPr="00FF1D6B" w:rsidRDefault="004006B0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FF1D6B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1</w:t>
      </w:r>
      <w:r w:rsidRPr="00FF1D6B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. </w:t>
      </w:r>
      <w:r w:rsidR="0062119A" w:rsidRPr="00FF1D6B">
        <w:rPr>
          <w:rFonts w:ascii="Times New Roman" w:hAnsi="Times New Roman" w:cs="Times New Roman"/>
          <w:color w:val="000000" w:themeColor="text1"/>
          <w:sz w:val="40"/>
          <w:szCs w:val="40"/>
        </w:rPr>
        <w:t>Separation of A) FAV and B) acid-induced degradation product using m</w:t>
      </w:r>
      <w:r w:rsidR="00DC54E6" w:rsidRPr="00FF1D6B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obile phase </w:t>
      </w:r>
      <w:r w:rsidR="00DC54E6" w:rsidRPr="00FF1D6B">
        <w:rPr>
          <w:rFonts w:ascii="Times New Roman" w:hAnsi="Times New Roman" w:cs="Times New Roman"/>
          <w:color w:val="000000" w:themeColor="text1"/>
          <w:sz w:val="40"/>
          <w:szCs w:val="40"/>
          <w:shd w:val="clear" w:color="auto" w:fill="FFFFFF"/>
        </w:rPr>
        <w:t>ethyl acetate–methanol-ammonia (2:4:0.1, v/v)</w:t>
      </w:r>
    </w:p>
    <w:sectPr w:rsidR="00DC54E6" w:rsidRPr="00FF1D6B" w:rsidSect="00FF1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5FD06" w14:textId="77777777" w:rsidR="00D15361" w:rsidRDefault="00D15361" w:rsidP="00DC54E6">
      <w:pPr>
        <w:spacing w:after="0" w:line="240" w:lineRule="auto"/>
      </w:pPr>
      <w:r>
        <w:separator/>
      </w:r>
    </w:p>
  </w:endnote>
  <w:endnote w:type="continuationSeparator" w:id="0">
    <w:p w14:paraId="59A12E86" w14:textId="77777777" w:rsidR="00D15361" w:rsidRDefault="00D15361" w:rsidP="00DC5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75081" w14:textId="77777777" w:rsidR="00D15361" w:rsidRDefault="00D15361" w:rsidP="00DC54E6">
      <w:pPr>
        <w:spacing w:after="0" w:line="240" w:lineRule="auto"/>
      </w:pPr>
      <w:r>
        <w:separator/>
      </w:r>
    </w:p>
  </w:footnote>
  <w:footnote w:type="continuationSeparator" w:id="0">
    <w:p w14:paraId="716E86DC" w14:textId="77777777" w:rsidR="00D15361" w:rsidRDefault="00D15361" w:rsidP="00DC5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1D5"/>
    <w:rsid w:val="001A1CF3"/>
    <w:rsid w:val="002B16C5"/>
    <w:rsid w:val="003D3DF9"/>
    <w:rsid w:val="004006B0"/>
    <w:rsid w:val="005040BE"/>
    <w:rsid w:val="0062119A"/>
    <w:rsid w:val="009413B8"/>
    <w:rsid w:val="00A95906"/>
    <w:rsid w:val="00CF61D5"/>
    <w:rsid w:val="00D15361"/>
    <w:rsid w:val="00DC54E6"/>
    <w:rsid w:val="00E648E1"/>
    <w:rsid w:val="00FF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76FA"/>
  <w15:chartTrackingRefBased/>
  <w15:docId w15:val="{4D084E32-08CF-4B51-9FD5-5952AC28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E6"/>
  </w:style>
  <w:style w:type="paragraph" w:styleId="Footer">
    <w:name w:val="footer"/>
    <w:basedOn w:val="Normal"/>
    <w:link w:val="FooterChar"/>
    <w:uiPriority w:val="99"/>
    <w:unhideWhenUsed/>
    <w:rsid w:val="00DC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Hisham Abdelfataah Ahmed</dc:creator>
  <cp:keywords/>
  <dc:description/>
  <cp:lastModifiedBy>Nithya sudalai</cp:lastModifiedBy>
  <cp:revision>5</cp:revision>
  <dcterms:created xsi:type="dcterms:W3CDTF">2023-01-05T10:49:00Z</dcterms:created>
  <dcterms:modified xsi:type="dcterms:W3CDTF">2023-09-25T04:09:00Z</dcterms:modified>
</cp:coreProperties>
</file>